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6A93E" w14:textId="2E40C547" w:rsidR="00B57F51" w:rsidRDefault="00625968" w:rsidP="00E36BE2">
      <w:pPr>
        <w:pStyle w:val="Heading1"/>
        <w:rPr>
          <w:b/>
          <w:bCs/>
        </w:rPr>
      </w:pPr>
      <w:r>
        <w:rPr>
          <w:b/>
          <w:bCs/>
        </w:rPr>
        <w:t xml:space="preserve">S3 </w:t>
      </w:r>
      <w:r w:rsidR="00B57F51" w:rsidRPr="00E36BE2">
        <w:rPr>
          <w:b/>
          <w:bCs/>
        </w:rPr>
        <w:t xml:space="preserve">Table. Differences in the likelihood of </w:t>
      </w:r>
      <w:r w:rsidR="00113470" w:rsidRPr="00E36BE2">
        <w:rPr>
          <w:b/>
          <w:bCs/>
        </w:rPr>
        <w:t xml:space="preserve">22 specific disorders or bodily system effects </w:t>
      </w:r>
      <w:r w:rsidR="00B57F51" w:rsidRPr="00E36BE2">
        <w:rPr>
          <w:b/>
          <w:bCs/>
        </w:rPr>
        <w:t xml:space="preserve">occurring among 2,054 dogs fed three main diets, based on reported assessments of veterinarians. </w:t>
      </w:r>
    </w:p>
    <w:p w14:paraId="1AE62784" w14:textId="27D3BCD5" w:rsidR="00E36BE2" w:rsidRDefault="00E36BE2" w:rsidP="00E36BE2"/>
    <w:tbl>
      <w:tblPr>
        <w:tblW w:w="11120" w:type="dxa"/>
        <w:tblLook w:val="04A0" w:firstRow="1" w:lastRow="0" w:firstColumn="1" w:lastColumn="0" w:noHBand="0" w:noVBand="1"/>
      </w:tblPr>
      <w:tblGrid>
        <w:gridCol w:w="710"/>
        <w:gridCol w:w="2600"/>
        <w:gridCol w:w="1267"/>
        <w:gridCol w:w="1265"/>
        <w:gridCol w:w="1265"/>
        <w:gridCol w:w="1267"/>
        <w:gridCol w:w="1262"/>
        <w:gridCol w:w="1262"/>
        <w:gridCol w:w="222"/>
      </w:tblGrid>
      <w:tr w:rsidR="00D8798F" w14:paraId="7DE59DEC" w14:textId="77777777" w:rsidTr="00D8798F">
        <w:trPr>
          <w:gridAfter w:val="1"/>
          <w:wAfter w:w="222" w:type="dxa"/>
          <w:trHeight w:val="320"/>
        </w:trPr>
        <w:tc>
          <w:tcPr>
            <w:tcW w:w="71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31EC4D" w14:textId="77777777" w:rsidR="00D8798F" w:rsidRDefault="00D8798F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 w:themeColor="text1"/>
              </w:rPr>
              <w:t> </w:t>
            </w:r>
          </w:p>
        </w:tc>
        <w:tc>
          <w:tcPr>
            <w:tcW w:w="26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43195E" w14:textId="77777777" w:rsidR="00D8798F" w:rsidRDefault="00D8798F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 w:themeColor="text1"/>
              </w:rPr>
              <w:t> </w:t>
            </w:r>
          </w:p>
        </w:tc>
        <w:tc>
          <w:tcPr>
            <w:tcW w:w="2532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2310B5B" w14:textId="77777777" w:rsidR="00D8798F" w:rsidRDefault="00D8798F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</w:rPr>
              <w:t>Conventional - Raw meat</w:t>
            </w:r>
          </w:p>
        </w:tc>
        <w:tc>
          <w:tcPr>
            <w:tcW w:w="2532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6E8D8496" w14:textId="77777777" w:rsidR="00D8798F" w:rsidRDefault="00D8798F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</w:rPr>
              <w:t>Conventional - Vegan</w:t>
            </w:r>
          </w:p>
        </w:tc>
        <w:tc>
          <w:tcPr>
            <w:tcW w:w="2524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624693A" w14:textId="77777777" w:rsidR="00D8798F" w:rsidRDefault="00D8798F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</w:rPr>
              <w:t>Raw meat - Vegan</w:t>
            </w:r>
          </w:p>
        </w:tc>
      </w:tr>
      <w:tr w:rsidR="00D8798F" w14:paraId="0D4BC229" w14:textId="77777777" w:rsidTr="00D8798F">
        <w:trPr>
          <w:trHeight w:val="320"/>
        </w:trPr>
        <w:tc>
          <w:tcPr>
            <w:tcW w:w="71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CE86E5A" w14:textId="77777777" w:rsidR="00D8798F" w:rsidRDefault="00D8798F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26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DE6A35" w14:textId="77777777" w:rsidR="00D8798F" w:rsidRDefault="00D8798F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2532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9D424E" w14:textId="77777777" w:rsidR="00D8798F" w:rsidRDefault="00D8798F">
            <w:pPr>
              <w:rPr>
                <w:rFonts w:ascii="Calibri Light" w:hAnsi="Calibri Light" w:cs="Calibri Light"/>
                <w:b/>
                <w:bCs/>
                <w:color w:val="000000"/>
              </w:rPr>
            </w:pPr>
          </w:p>
        </w:tc>
        <w:tc>
          <w:tcPr>
            <w:tcW w:w="2532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57604" w14:textId="77777777" w:rsidR="00D8798F" w:rsidRDefault="00D8798F">
            <w:pPr>
              <w:rPr>
                <w:rFonts w:ascii="Calibri Light" w:hAnsi="Calibri Light" w:cs="Calibri Light"/>
                <w:b/>
                <w:bCs/>
                <w:color w:val="000000"/>
              </w:rPr>
            </w:pPr>
          </w:p>
        </w:tc>
        <w:tc>
          <w:tcPr>
            <w:tcW w:w="2524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68D3C76" w14:textId="77777777" w:rsidR="00D8798F" w:rsidRDefault="00D8798F">
            <w:pPr>
              <w:rPr>
                <w:rFonts w:ascii="Calibri Light" w:hAnsi="Calibri Light" w:cs="Calibri Light"/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5FDF" w14:textId="77777777" w:rsidR="00D8798F" w:rsidRDefault="00D8798F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</w:p>
        </w:tc>
      </w:tr>
      <w:tr w:rsidR="00D8798F" w14:paraId="1B9DC4C9" w14:textId="77777777" w:rsidTr="00D8798F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E6451B3" w14:textId="77777777" w:rsidR="00D8798F" w:rsidRDefault="00D8798F">
            <w:pPr>
              <w:rPr>
                <w:rFonts w:ascii="Calibri Light" w:hAnsi="Calibri Light" w:cs="Calibri Light"/>
                <w:b/>
                <w:bCs/>
                <w:color w:val="000000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</w:rPr>
              <w:t>Rank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9EF959" w14:textId="77777777" w:rsidR="00D8798F" w:rsidRDefault="00D8798F">
            <w:pPr>
              <w:rPr>
                <w:rFonts w:ascii="Calibri Light" w:hAnsi="Calibri Light" w:cs="Calibri Light"/>
                <w:b/>
                <w:bCs/>
                <w:color w:val="000000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</w:rPr>
              <w:t>Disorders (22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2D0A373" w14:textId="77777777" w:rsidR="00D8798F" w:rsidRDefault="00D8798F">
            <w:pPr>
              <w:jc w:val="right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1B3DA1" w14:textId="77777777" w:rsidR="00D8798F" w:rsidRDefault="00D8798F">
            <w:pPr>
              <w:jc w:val="right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51834F0" w14:textId="77777777" w:rsidR="00D8798F" w:rsidRDefault="00D8798F">
            <w:pPr>
              <w:jc w:val="right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CB3A0CD" w14:textId="77777777" w:rsidR="00D8798F" w:rsidRDefault="00D8798F">
            <w:pPr>
              <w:jc w:val="right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22C8222" w14:textId="77777777" w:rsidR="00D8798F" w:rsidRDefault="00D8798F">
            <w:pPr>
              <w:jc w:val="right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892BE4" w14:textId="77777777" w:rsidR="00D8798F" w:rsidRDefault="00D8798F">
            <w:pPr>
              <w:jc w:val="right"/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22" w:type="dxa"/>
            <w:vAlign w:val="center"/>
            <w:hideMark/>
          </w:tcPr>
          <w:p w14:paraId="0965A5FE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39D114E7" w14:textId="77777777" w:rsidTr="00D8798F">
        <w:trPr>
          <w:trHeight w:val="68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0E931FC0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3D35BC3A" w14:textId="7B8B9C6D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intestinal (</w:t>
            </w:r>
            <w:r w:rsidR="004366CD">
              <w:rPr>
                <w:rFonts w:ascii="Calibri" w:hAnsi="Calibri" w:cs="Calibri"/>
                <w:color w:val="000000"/>
              </w:rPr>
              <w:t>e.g.,</w:t>
            </w:r>
            <w:r>
              <w:rPr>
                <w:rFonts w:ascii="Calibri" w:hAnsi="Calibri" w:cs="Calibri"/>
                <w:color w:val="000000"/>
              </w:rPr>
              <w:t xml:space="preserve"> diarrhoea, vomiting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5182CEBE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5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2242286A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5F1538BB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46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4C2E500D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006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7C1CEB4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512389E9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8</w:t>
            </w:r>
          </w:p>
        </w:tc>
        <w:tc>
          <w:tcPr>
            <w:tcW w:w="222" w:type="dxa"/>
            <w:vAlign w:val="center"/>
            <w:hideMark/>
          </w:tcPr>
          <w:p w14:paraId="5B6E842A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093C1BA8" w14:textId="77777777" w:rsidTr="00D8798F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51BAD00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1C88CA0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in/coat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5C7B5BB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993BE73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FDEA78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F18A2E9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0.384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F2E89A8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763B0AC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8</w:t>
            </w:r>
          </w:p>
        </w:tc>
        <w:tc>
          <w:tcPr>
            <w:tcW w:w="222" w:type="dxa"/>
            <w:vAlign w:val="center"/>
            <w:hideMark/>
          </w:tcPr>
          <w:p w14:paraId="367D8AA1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3240843C" w14:textId="77777777" w:rsidTr="00D8798F">
        <w:trPr>
          <w:trHeight w:val="102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61FDB55A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5D2315CF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musculoskeletal (muscle or bone) disease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608976B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2A5A8F5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184F849D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53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3D9F4B0F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044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30F57FE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1EAF6113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  <w:tc>
          <w:tcPr>
            <w:tcW w:w="222" w:type="dxa"/>
            <w:vAlign w:val="center"/>
            <w:hideMark/>
          </w:tcPr>
          <w:p w14:paraId="492BD96A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09C06AEE" w14:textId="77777777" w:rsidTr="00D8798F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01DCBA2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219FDE3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rs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A2DC700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9384D86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1002F7B5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4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5CE58F0D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018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6DADDDAE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38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421E54FF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009</w:t>
            </w:r>
          </w:p>
        </w:tc>
        <w:tc>
          <w:tcPr>
            <w:tcW w:w="222" w:type="dxa"/>
            <w:vAlign w:val="center"/>
            <w:hideMark/>
          </w:tcPr>
          <w:p w14:paraId="20AF8CFC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54F4B369" w14:textId="77777777" w:rsidTr="00D8798F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35D2D599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74591DB4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bility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19D57B67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6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2DEBDF62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0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CE57896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A4FDEFF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4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52AA193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4F853C13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8</w:t>
            </w:r>
          </w:p>
        </w:tc>
        <w:tc>
          <w:tcPr>
            <w:tcW w:w="222" w:type="dxa"/>
            <w:vAlign w:val="center"/>
            <w:hideMark/>
          </w:tcPr>
          <w:p w14:paraId="455E7D2B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578E7326" w14:textId="77777777" w:rsidTr="00D8798F">
        <w:trPr>
          <w:trHeight w:val="68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A93A659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D61910E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tal/oral (teeth/mouth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43068F11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5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DAB55DE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0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10A058E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884059B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4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D7F029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6254178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222" w:type="dxa"/>
            <w:vAlign w:val="center"/>
            <w:hideMark/>
          </w:tcPr>
          <w:p w14:paraId="5E4D53A3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3C795CFF" w14:textId="77777777" w:rsidTr="00D8798F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0EE457F8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690F6C6E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al glands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FBF9FAA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55CFF38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BB7E59B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8F0321D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1BF7554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1904D57C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9</w:t>
            </w:r>
          </w:p>
        </w:tc>
        <w:tc>
          <w:tcPr>
            <w:tcW w:w="222" w:type="dxa"/>
            <w:vAlign w:val="center"/>
            <w:hideMark/>
          </w:tcPr>
          <w:p w14:paraId="697EB1D6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4203E7EF" w14:textId="77777777" w:rsidTr="00D8798F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6F17EF4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9A001B9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dy weight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1A6F010F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3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2F8850AD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0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B8BC77B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C7069DC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F9A1541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52E53E1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0</w:t>
            </w:r>
          </w:p>
        </w:tc>
        <w:tc>
          <w:tcPr>
            <w:tcW w:w="222" w:type="dxa"/>
            <w:vAlign w:val="center"/>
            <w:hideMark/>
          </w:tcPr>
          <w:p w14:paraId="4D549C7B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713E3EA2" w14:textId="77777777" w:rsidTr="00D8798F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2AE5A014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463AFA74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yes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FA71027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723841B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88FD4C8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0E2AF62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36F1B50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0877CEAB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</w:t>
            </w:r>
          </w:p>
        </w:tc>
        <w:tc>
          <w:tcPr>
            <w:tcW w:w="222" w:type="dxa"/>
            <w:vAlign w:val="center"/>
            <w:hideMark/>
          </w:tcPr>
          <w:p w14:paraId="77401A4F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0934006B" w14:textId="77777777" w:rsidTr="00D8798F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BF5C974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F3E6A0B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cer/tumours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876E810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4B16CE7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5ABB182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6C5AF08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1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8D88179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4EBE84E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222" w:type="dxa"/>
            <w:vAlign w:val="center"/>
            <w:hideMark/>
          </w:tcPr>
          <w:p w14:paraId="793BE102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1D3F36AE" w14:textId="77777777" w:rsidTr="00D8798F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2B00B18F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54A886A0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havioural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6041937F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1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4EC45424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CDCBD39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B540CE0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27EA6B3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4FCDD2C7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222" w:type="dxa"/>
            <w:vAlign w:val="center"/>
            <w:hideMark/>
          </w:tcPr>
          <w:p w14:paraId="261C0D84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35A8A424" w14:textId="77777777" w:rsidTr="00D8798F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D216DC1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67C55F6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rt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AFA97D6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A9F9B92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8201E08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32D0B9F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8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23B01F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E287B8B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222" w:type="dxa"/>
            <w:vAlign w:val="center"/>
            <w:hideMark/>
          </w:tcPr>
          <w:p w14:paraId="421834A6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05ED1782" w14:textId="77777777" w:rsidTr="00D8798F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21ADB8C5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2096202E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medical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3A5D4A8B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2.0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28019B6D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0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0B471C6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57D9638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9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DF89B4A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056A4186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2</w:t>
            </w:r>
          </w:p>
        </w:tc>
        <w:tc>
          <w:tcPr>
            <w:tcW w:w="222" w:type="dxa"/>
            <w:vAlign w:val="center"/>
            <w:hideMark/>
          </w:tcPr>
          <w:p w14:paraId="58606AC6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3D2EAFAA" w14:textId="77777777" w:rsidTr="00D8798F">
        <w:trPr>
          <w:trHeight w:val="102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3AB8714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669F497" w14:textId="6460BFF5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monal (</w:t>
            </w:r>
            <w:r w:rsidR="004366CD">
              <w:rPr>
                <w:rFonts w:ascii="Calibri" w:hAnsi="Calibri" w:cs="Calibri"/>
                <w:color w:val="000000"/>
              </w:rPr>
              <w:t>e.g.,</w:t>
            </w:r>
            <w:r>
              <w:rPr>
                <w:rFonts w:ascii="Calibri" w:hAnsi="Calibri" w:cs="Calibri"/>
                <w:color w:val="000000"/>
              </w:rPr>
              <w:t xml:space="preserve"> diabetes, hyper-/hypothyroidism, Addison’s, Cushing’s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9D9151A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80B74E4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A901EC8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5F98ADD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8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1512091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05B442E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2</w:t>
            </w:r>
          </w:p>
        </w:tc>
        <w:tc>
          <w:tcPr>
            <w:tcW w:w="222" w:type="dxa"/>
            <w:vAlign w:val="center"/>
            <w:hideMark/>
          </w:tcPr>
          <w:p w14:paraId="48534298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7CDA1907" w14:textId="77777777" w:rsidTr="00D8798F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4315EAF1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3AE305C1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urinary tract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2608DAA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D277059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D0DEC03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A23F53A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9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0836626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6BF27C7F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  <w:tc>
          <w:tcPr>
            <w:tcW w:w="222" w:type="dxa"/>
            <w:vAlign w:val="center"/>
            <w:hideMark/>
          </w:tcPr>
          <w:p w14:paraId="509EF2EC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2F63F66E" w14:textId="77777777" w:rsidTr="00D8798F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5FF24D1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83448C2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jury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D8045B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22BF4A5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B5532C4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892DFE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9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FB64A3B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F4A94EC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</w:t>
            </w:r>
          </w:p>
        </w:tc>
        <w:tc>
          <w:tcPr>
            <w:tcW w:w="222" w:type="dxa"/>
            <w:vAlign w:val="center"/>
            <w:hideMark/>
          </w:tcPr>
          <w:p w14:paraId="0B3FF343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19D0E662" w14:textId="77777777" w:rsidTr="00D8798F">
        <w:trPr>
          <w:trHeight w:val="68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28F1B06E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5B0A36F6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tract (airways/lungs)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1EB74C1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0EACD7B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AD9B875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D863300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4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05F6051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55FECAAE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</w:t>
            </w:r>
          </w:p>
        </w:tc>
        <w:tc>
          <w:tcPr>
            <w:tcW w:w="222" w:type="dxa"/>
            <w:vAlign w:val="center"/>
            <w:hideMark/>
          </w:tcPr>
          <w:p w14:paraId="2AB26B73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2E4D3766" w14:textId="77777777" w:rsidTr="00D8798F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E22FBA4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F1CABB4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ergy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9F3EC3D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DBA9D74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B3734F2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FF6FE89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5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18F8058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93BA11C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</w:t>
            </w:r>
          </w:p>
        </w:tc>
        <w:tc>
          <w:tcPr>
            <w:tcW w:w="222" w:type="dxa"/>
            <w:vAlign w:val="center"/>
            <w:hideMark/>
          </w:tcPr>
          <w:p w14:paraId="5FA093A6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2C4644D7" w14:textId="77777777" w:rsidTr="00D8798F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635313B4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0527BD75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nal parasites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09BD58B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55C1D7F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49E46F79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5.58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5B9542BB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001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082DEE9B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9.9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65276EA6" w14:textId="77777777" w:rsidR="00D8798F" w:rsidRDefault="00D8798F">
            <w:pPr>
              <w:jc w:val="right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0.004</w:t>
            </w:r>
          </w:p>
        </w:tc>
        <w:tc>
          <w:tcPr>
            <w:tcW w:w="222" w:type="dxa"/>
            <w:vAlign w:val="center"/>
            <w:hideMark/>
          </w:tcPr>
          <w:p w14:paraId="34CCB4F1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763F0C00" w14:textId="77777777" w:rsidTr="00D8798F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ECBA3EE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55CA14E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dney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DA4D785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7ECED45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75755BE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C814686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8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67B36C2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FF06D2B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</w:t>
            </w:r>
          </w:p>
        </w:tc>
        <w:tc>
          <w:tcPr>
            <w:tcW w:w="222" w:type="dxa"/>
            <w:vAlign w:val="center"/>
            <w:hideMark/>
          </w:tcPr>
          <w:p w14:paraId="2598E968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6BD94410" w14:textId="77777777" w:rsidTr="00D8798F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6BBC584E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33948F5D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lepsy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54CB355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A88A7D5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79B7C0E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2F31196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1F65B91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4323ACBB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6</w:t>
            </w:r>
          </w:p>
        </w:tc>
        <w:tc>
          <w:tcPr>
            <w:tcW w:w="222" w:type="dxa"/>
            <w:vAlign w:val="center"/>
            <w:hideMark/>
          </w:tcPr>
          <w:p w14:paraId="4AA660B8" w14:textId="77777777" w:rsidR="00D8798F" w:rsidRDefault="00D8798F">
            <w:pPr>
              <w:rPr>
                <w:sz w:val="20"/>
                <w:szCs w:val="20"/>
              </w:rPr>
            </w:pPr>
          </w:p>
        </w:tc>
      </w:tr>
      <w:tr w:rsidR="00D8798F" w14:paraId="79C1C5B4" w14:textId="77777777" w:rsidTr="00D8798F">
        <w:trPr>
          <w:trHeight w:val="36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0915161F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vAlign w:val="center"/>
            <w:hideMark/>
          </w:tcPr>
          <w:p w14:paraId="08FE63EE" w14:textId="77777777" w:rsidR="00D8798F" w:rsidRDefault="00D879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ver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24C4B93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3FBFD06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526B8FA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9933AF1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6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0490D83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D982BE2" w14:textId="77777777" w:rsidR="00D8798F" w:rsidRDefault="00D8798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1</w:t>
            </w:r>
          </w:p>
        </w:tc>
        <w:tc>
          <w:tcPr>
            <w:tcW w:w="222" w:type="dxa"/>
            <w:vAlign w:val="center"/>
            <w:hideMark/>
          </w:tcPr>
          <w:p w14:paraId="51D88060" w14:textId="77777777" w:rsidR="00D8798F" w:rsidRDefault="00D8798F">
            <w:pPr>
              <w:rPr>
                <w:sz w:val="20"/>
                <w:szCs w:val="20"/>
              </w:rPr>
            </w:pPr>
          </w:p>
        </w:tc>
      </w:tr>
    </w:tbl>
    <w:p w14:paraId="158CB5FD" w14:textId="77777777" w:rsidR="00B57F51" w:rsidRDefault="00B57F51" w:rsidP="00B57F51">
      <w:pPr>
        <w:rPr>
          <w:color w:val="000000" w:themeColor="text1"/>
          <w:u w:val="single"/>
        </w:rPr>
      </w:pPr>
    </w:p>
    <w:p w14:paraId="0B110012" w14:textId="3542B4A2" w:rsidR="00FC6141" w:rsidRDefault="00B57F51">
      <w:pPr>
        <w:rPr>
          <w:color w:val="000000" w:themeColor="text1"/>
        </w:rPr>
      </w:pPr>
      <w:r w:rsidRPr="00F13081">
        <w:rPr>
          <w:b/>
          <w:bCs/>
          <w:color w:val="000000" w:themeColor="text1"/>
          <w:u w:val="single"/>
        </w:rPr>
        <w:t>Note</w:t>
      </w:r>
      <w:r w:rsidR="00752E97">
        <w:rPr>
          <w:b/>
          <w:bCs/>
          <w:color w:val="000000" w:themeColor="text1"/>
          <w:u w:val="single"/>
        </w:rPr>
        <w:t>s</w:t>
      </w:r>
      <w:r w:rsidRPr="00F13081">
        <w:rPr>
          <w:b/>
          <w:bCs/>
          <w:color w:val="000000" w:themeColor="text1"/>
        </w:rPr>
        <w:t>:</w:t>
      </w:r>
      <w:r w:rsidRPr="00CA420B">
        <w:rPr>
          <w:color w:val="000000" w:themeColor="text1"/>
        </w:rPr>
        <w:t xml:space="preserve"> </w:t>
      </w:r>
      <w:r w:rsidR="00752E97" w:rsidRPr="00E818D7">
        <w:t>Ranking is based on overall prevalence of disorders (combining all diets).</w:t>
      </w:r>
      <w:r w:rsidR="00752E97">
        <w:rPr>
          <w:rFonts w:asciiTheme="minorHAnsi" w:eastAsiaTheme="minorHAnsi" w:hAnsiTheme="minorHAnsi" w:cstheme="minorBidi"/>
          <w:b/>
          <w:bCs/>
        </w:rPr>
        <w:t xml:space="preserve"> </w:t>
      </w:r>
      <w:r>
        <w:rPr>
          <w:color w:val="000000" w:themeColor="text1"/>
        </w:rPr>
        <w:t>S</w:t>
      </w:r>
      <w:r w:rsidRPr="00CA420B">
        <w:rPr>
          <w:color w:val="000000" w:themeColor="text1"/>
        </w:rPr>
        <w:t>tatistically significant outcomes</w:t>
      </w:r>
      <w:r>
        <w:rPr>
          <w:color w:val="000000" w:themeColor="text1"/>
        </w:rPr>
        <w:t xml:space="preserve"> are highlighted.</w:t>
      </w:r>
      <w:r w:rsidR="00752E97">
        <w:rPr>
          <w:color w:val="000000" w:themeColor="text1"/>
        </w:rPr>
        <w:t xml:space="preserve"> </w:t>
      </w:r>
    </w:p>
    <w:p w14:paraId="5B18831E" w14:textId="566AEEB0" w:rsidR="00D8798F" w:rsidRDefault="00D8798F">
      <w:pPr>
        <w:rPr>
          <w:color w:val="000000" w:themeColor="text1"/>
        </w:rPr>
      </w:pPr>
    </w:p>
    <w:p w14:paraId="7955B5FC" w14:textId="77777777" w:rsidR="00D8798F" w:rsidRPr="000B3F9B" w:rsidRDefault="00D8798F">
      <w:pPr>
        <w:rPr>
          <w:color w:val="000000" w:themeColor="text1"/>
        </w:rPr>
      </w:pPr>
    </w:p>
    <w:sectPr w:rsidR="00D8798F" w:rsidRPr="000B3F9B" w:rsidSect="002D5092">
      <w:pgSz w:w="11900" w:h="16820"/>
      <w:pgMar w:top="284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BEE"/>
    <w:rsid w:val="000033E6"/>
    <w:rsid w:val="0001000B"/>
    <w:rsid w:val="00013CF7"/>
    <w:rsid w:val="00015CCE"/>
    <w:rsid w:val="00015E10"/>
    <w:rsid w:val="00020971"/>
    <w:rsid w:val="00031200"/>
    <w:rsid w:val="00034ABF"/>
    <w:rsid w:val="00046765"/>
    <w:rsid w:val="00066160"/>
    <w:rsid w:val="00073703"/>
    <w:rsid w:val="00077FED"/>
    <w:rsid w:val="0008003D"/>
    <w:rsid w:val="00080E5D"/>
    <w:rsid w:val="000857B8"/>
    <w:rsid w:val="00086213"/>
    <w:rsid w:val="000862BA"/>
    <w:rsid w:val="00090826"/>
    <w:rsid w:val="00091C57"/>
    <w:rsid w:val="000A2CA5"/>
    <w:rsid w:val="000B3D8F"/>
    <w:rsid w:val="000B3F9B"/>
    <w:rsid w:val="000B548C"/>
    <w:rsid w:val="000B7A1C"/>
    <w:rsid w:val="000C37F7"/>
    <w:rsid w:val="000C4EB0"/>
    <w:rsid w:val="000D0FF2"/>
    <w:rsid w:val="000D27D6"/>
    <w:rsid w:val="000F00B6"/>
    <w:rsid w:val="000F5DDF"/>
    <w:rsid w:val="001109A3"/>
    <w:rsid w:val="00111943"/>
    <w:rsid w:val="00113470"/>
    <w:rsid w:val="00116FCB"/>
    <w:rsid w:val="001228F5"/>
    <w:rsid w:val="00122DF9"/>
    <w:rsid w:val="00122F7D"/>
    <w:rsid w:val="00131664"/>
    <w:rsid w:val="001456BC"/>
    <w:rsid w:val="00154D96"/>
    <w:rsid w:val="00156DFA"/>
    <w:rsid w:val="00161445"/>
    <w:rsid w:val="00165512"/>
    <w:rsid w:val="001707C1"/>
    <w:rsid w:val="00171BCA"/>
    <w:rsid w:val="00172E90"/>
    <w:rsid w:val="00177AF0"/>
    <w:rsid w:val="00191B27"/>
    <w:rsid w:val="001927BF"/>
    <w:rsid w:val="001945ED"/>
    <w:rsid w:val="001A563A"/>
    <w:rsid w:val="001B0E19"/>
    <w:rsid w:val="001B1FA5"/>
    <w:rsid w:val="001C4A7C"/>
    <w:rsid w:val="001C5C49"/>
    <w:rsid w:val="001C7190"/>
    <w:rsid w:val="001D0311"/>
    <w:rsid w:val="001D4CF7"/>
    <w:rsid w:val="001D54BA"/>
    <w:rsid w:val="001E07FC"/>
    <w:rsid w:val="001E142B"/>
    <w:rsid w:val="001E3FB6"/>
    <w:rsid w:val="001F552B"/>
    <w:rsid w:val="00202493"/>
    <w:rsid w:val="002118BC"/>
    <w:rsid w:val="00214382"/>
    <w:rsid w:val="00216BDD"/>
    <w:rsid w:val="00240981"/>
    <w:rsid w:val="00244ACF"/>
    <w:rsid w:val="0024758C"/>
    <w:rsid w:val="0025196B"/>
    <w:rsid w:val="00260F1A"/>
    <w:rsid w:val="00264F7F"/>
    <w:rsid w:val="00266235"/>
    <w:rsid w:val="002665CD"/>
    <w:rsid w:val="00271504"/>
    <w:rsid w:val="00277568"/>
    <w:rsid w:val="00281037"/>
    <w:rsid w:val="002833EE"/>
    <w:rsid w:val="00287BFD"/>
    <w:rsid w:val="00290552"/>
    <w:rsid w:val="002969EC"/>
    <w:rsid w:val="002A32FF"/>
    <w:rsid w:val="002B0C89"/>
    <w:rsid w:val="002B2B09"/>
    <w:rsid w:val="002C469F"/>
    <w:rsid w:val="002C5306"/>
    <w:rsid w:val="002C580A"/>
    <w:rsid w:val="002C5D5B"/>
    <w:rsid w:val="002C6783"/>
    <w:rsid w:val="002D1B4B"/>
    <w:rsid w:val="002D42E3"/>
    <w:rsid w:val="002D5092"/>
    <w:rsid w:val="002D6227"/>
    <w:rsid w:val="002F0AD6"/>
    <w:rsid w:val="002F6151"/>
    <w:rsid w:val="00301740"/>
    <w:rsid w:val="003048D3"/>
    <w:rsid w:val="0030709B"/>
    <w:rsid w:val="00313E81"/>
    <w:rsid w:val="003252BD"/>
    <w:rsid w:val="003305F6"/>
    <w:rsid w:val="00346049"/>
    <w:rsid w:val="003477B8"/>
    <w:rsid w:val="00351CE1"/>
    <w:rsid w:val="00353EEC"/>
    <w:rsid w:val="00374A89"/>
    <w:rsid w:val="003760AB"/>
    <w:rsid w:val="0037636F"/>
    <w:rsid w:val="00376ED9"/>
    <w:rsid w:val="00385A05"/>
    <w:rsid w:val="00390E9C"/>
    <w:rsid w:val="0039352A"/>
    <w:rsid w:val="00394638"/>
    <w:rsid w:val="00397470"/>
    <w:rsid w:val="003B17F0"/>
    <w:rsid w:val="003B313C"/>
    <w:rsid w:val="003C2686"/>
    <w:rsid w:val="003C5073"/>
    <w:rsid w:val="003D0B14"/>
    <w:rsid w:val="003D6E26"/>
    <w:rsid w:val="003E034F"/>
    <w:rsid w:val="003E6A5E"/>
    <w:rsid w:val="003F0F44"/>
    <w:rsid w:val="003F33C7"/>
    <w:rsid w:val="003F7026"/>
    <w:rsid w:val="00401FEB"/>
    <w:rsid w:val="004067E1"/>
    <w:rsid w:val="00407687"/>
    <w:rsid w:val="00410443"/>
    <w:rsid w:val="00421738"/>
    <w:rsid w:val="004222E3"/>
    <w:rsid w:val="00424230"/>
    <w:rsid w:val="0042539A"/>
    <w:rsid w:val="00426830"/>
    <w:rsid w:val="0043601B"/>
    <w:rsid w:val="004366CD"/>
    <w:rsid w:val="00436DCB"/>
    <w:rsid w:val="00437F94"/>
    <w:rsid w:val="004402B8"/>
    <w:rsid w:val="00440D2B"/>
    <w:rsid w:val="0044322A"/>
    <w:rsid w:val="00450ED5"/>
    <w:rsid w:val="00452D28"/>
    <w:rsid w:val="00453756"/>
    <w:rsid w:val="00456061"/>
    <w:rsid w:val="00463A9E"/>
    <w:rsid w:val="00472ADF"/>
    <w:rsid w:val="00475BF5"/>
    <w:rsid w:val="00476A3A"/>
    <w:rsid w:val="0048501B"/>
    <w:rsid w:val="00487F45"/>
    <w:rsid w:val="00492979"/>
    <w:rsid w:val="004A05A9"/>
    <w:rsid w:val="004A1930"/>
    <w:rsid w:val="004B0734"/>
    <w:rsid w:val="004B0DC0"/>
    <w:rsid w:val="004B3C57"/>
    <w:rsid w:val="004C0F9C"/>
    <w:rsid w:val="004C793B"/>
    <w:rsid w:val="004D6F0F"/>
    <w:rsid w:val="004D7B7E"/>
    <w:rsid w:val="004E7EE4"/>
    <w:rsid w:val="004F1C8C"/>
    <w:rsid w:val="004F35C4"/>
    <w:rsid w:val="004F5DFD"/>
    <w:rsid w:val="004F7274"/>
    <w:rsid w:val="00505912"/>
    <w:rsid w:val="00512E26"/>
    <w:rsid w:val="00515970"/>
    <w:rsid w:val="00523AFB"/>
    <w:rsid w:val="00527986"/>
    <w:rsid w:val="00543EC9"/>
    <w:rsid w:val="00565D8C"/>
    <w:rsid w:val="00566CE7"/>
    <w:rsid w:val="00577F12"/>
    <w:rsid w:val="005844D8"/>
    <w:rsid w:val="005874B2"/>
    <w:rsid w:val="00596FE2"/>
    <w:rsid w:val="005A0123"/>
    <w:rsid w:val="005A26EF"/>
    <w:rsid w:val="005A4A1F"/>
    <w:rsid w:val="005B306B"/>
    <w:rsid w:val="005B659A"/>
    <w:rsid w:val="005C2864"/>
    <w:rsid w:val="005C3911"/>
    <w:rsid w:val="005C6C8D"/>
    <w:rsid w:val="005E0D28"/>
    <w:rsid w:val="005E2D04"/>
    <w:rsid w:val="005E5C13"/>
    <w:rsid w:val="005E6591"/>
    <w:rsid w:val="005F4A06"/>
    <w:rsid w:val="00602C1F"/>
    <w:rsid w:val="006033AB"/>
    <w:rsid w:val="00603F7E"/>
    <w:rsid w:val="0061425B"/>
    <w:rsid w:val="00620CB7"/>
    <w:rsid w:val="00623111"/>
    <w:rsid w:val="00625968"/>
    <w:rsid w:val="0063177E"/>
    <w:rsid w:val="00641B52"/>
    <w:rsid w:val="00642A7A"/>
    <w:rsid w:val="00655DAE"/>
    <w:rsid w:val="00657A2C"/>
    <w:rsid w:val="0066047D"/>
    <w:rsid w:val="006624F1"/>
    <w:rsid w:val="006641F2"/>
    <w:rsid w:val="006654AE"/>
    <w:rsid w:val="00674C96"/>
    <w:rsid w:val="0067525A"/>
    <w:rsid w:val="00676EE5"/>
    <w:rsid w:val="0067717C"/>
    <w:rsid w:val="006814B7"/>
    <w:rsid w:val="00682332"/>
    <w:rsid w:val="006851B2"/>
    <w:rsid w:val="00685ED8"/>
    <w:rsid w:val="006917A6"/>
    <w:rsid w:val="00697CAA"/>
    <w:rsid w:val="006A0677"/>
    <w:rsid w:val="006A0F4B"/>
    <w:rsid w:val="006C1122"/>
    <w:rsid w:val="006C2464"/>
    <w:rsid w:val="006D1067"/>
    <w:rsid w:val="006D74FC"/>
    <w:rsid w:val="006D77ED"/>
    <w:rsid w:val="006D7F71"/>
    <w:rsid w:val="006E691B"/>
    <w:rsid w:val="006F16DD"/>
    <w:rsid w:val="006F56DF"/>
    <w:rsid w:val="00701AE7"/>
    <w:rsid w:val="00702ABC"/>
    <w:rsid w:val="00704B74"/>
    <w:rsid w:val="00714830"/>
    <w:rsid w:val="007227E9"/>
    <w:rsid w:val="00731302"/>
    <w:rsid w:val="007420ED"/>
    <w:rsid w:val="00745732"/>
    <w:rsid w:val="00750C6B"/>
    <w:rsid w:val="00751437"/>
    <w:rsid w:val="00752E97"/>
    <w:rsid w:val="00773F3A"/>
    <w:rsid w:val="00782523"/>
    <w:rsid w:val="00784BA2"/>
    <w:rsid w:val="00787FCA"/>
    <w:rsid w:val="00793A79"/>
    <w:rsid w:val="007A4784"/>
    <w:rsid w:val="007A78E6"/>
    <w:rsid w:val="007A7985"/>
    <w:rsid w:val="007B2C0E"/>
    <w:rsid w:val="007B45CB"/>
    <w:rsid w:val="007B7589"/>
    <w:rsid w:val="007C5304"/>
    <w:rsid w:val="007C55E2"/>
    <w:rsid w:val="007D46B4"/>
    <w:rsid w:val="007D63CA"/>
    <w:rsid w:val="007E4E1B"/>
    <w:rsid w:val="007F296B"/>
    <w:rsid w:val="00802E91"/>
    <w:rsid w:val="00807AE7"/>
    <w:rsid w:val="00811EA8"/>
    <w:rsid w:val="008120C7"/>
    <w:rsid w:val="00814985"/>
    <w:rsid w:val="00817B41"/>
    <w:rsid w:val="008248FA"/>
    <w:rsid w:val="00836D2D"/>
    <w:rsid w:val="00840A05"/>
    <w:rsid w:val="00842D45"/>
    <w:rsid w:val="0084629D"/>
    <w:rsid w:val="00861A30"/>
    <w:rsid w:val="00862620"/>
    <w:rsid w:val="008632AB"/>
    <w:rsid w:val="008646F0"/>
    <w:rsid w:val="008666C9"/>
    <w:rsid w:val="00866C76"/>
    <w:rsid w:val="00866DAF"/>
    <w:rsid w:val="00871598"/>
    <w:rsid w:val="00891159"/>
    <w:rsid w:val="008920F9"/>
    <w:rsid w:val="008A04C8"/>
    <w:rsid w:val="008A0A11"/>
    <w:rsid w:val="008A2F10"/>
    <w:rsid w:val="008B0E44"/>
    <w:rsid w:val="008B2FDC"/>
    <w:rsid w:val="008B5EAB"/>
    <w:rsid w:val="008C5E14"/>
    <w:rsid w:val="008D7349"/>
    <w:rsid w:val="008E299C"/>
    <w:rsid w:val="008E5303"/>
    <w:rsid w:val="008F135C"/>
    <w:rsid w:val="008F538C"/>
    <w:rsid w:val="008F5ABD"/>
    <w:rsid w:val="009004B9"/>
    <w:rsid w:val="00914125"/>
    <w:rsid w:val="00917601"/>
    <w:rsid w:val="00933590"/>
    <w:rsid w:val="009419AC"/>
    <w:rsid w:val="009431E1"/>
    <w:rsid w:val="00952D23"/>
    <w:rsid w:val="00957635"/>
    <w:rsid w:val="00960047"/>
    <w:rsid w:val="009608C0"/>
    <w:rsid w:val="00960CFC"/>
    <w:rsid w:val="0096192E"/>
    <w:rsid w:val="00971D0E"/>
    <w:rsid w:val="009819CD"/>
    <w:rsid w:val="009837E5"/>
    <w:rsid w:val="009862CB"/>
    <w:rsid w:val="00994D63"/>
    <w:rsid w:val="00996D0E"/>
    <w:rsid w:val="00997F17"/>
    <w:rsid w:val="009B5B09"/>
    <w:rsid w:val="009C3617"/>
    <w:rsid w:val="009C4BCB"/>
    <w:rsid w:val="009D0FD1"/>
    <w:rsid w:val="009D19EF"/>
    <w:rsid w:val="009E510B"/>
    <w:rsid w:val="009E5193"/>
    <w:rsid w:val="009F0B6A"/>
    <w:rsid w:val="009F4718"/>
    <w:rsid w:val="00A115D8"/>
    <w:rsid w:val="00A22397"/>
    <w:rsid w:val="00A26389"/>
    <w:rsid w:val="00A33358"/>
    <w:rsid w:val="00A3409E"/>
    <w:rsid w:val="00A35581"/>
    <w:rsid w:val="00A35C04"/>
    <w:rsid w:val="00A432E0"/>
    <w:rsid w:val="00A43A82"/>
    <w:rsid w:val="00A515E6"/>
    <w:rsid w:val="00A626B8"/>
    <w:rsid w:val="00A62A9D"/>
    <w:rsid w:val="00A6466B"/>
    <w:rsid w:val="00A649E9"/>
    <w:rsid w:val="00A73695"/>
    <w:rsid w:val="00A739D6"/>
    <w:rsid w:val="00A75FE5"/>
    <w:rsid w:val="00A8207E"/>
    <w:rsid w:val="00A8286A"/>
    <w:rsid w:val="00A85224"/>
    <w:rsid w:val="00A91BB9"/>
    <w:rsid w:val="00AB1445"/>
    <w:rsid w:val="00AB1C9F"/>
    <w:rsid w:val="00AB51B4"/>
    <w:rsid w:val="00AB7410"/>
    <w:rsid w:val="00AC0DA8"/>
    <w:rsid w:val="00AC159B"/>
    <w:rsid w:val="00AC25A4"/>
    <w:rsid w:val="00AD338B"/>
    <w:rsid w:val="00AD45F6"/>
    <w:rsid w:val="00AE1F6A"/>
    <w:rsid w:val="00AF468C"/>
    <w:rsid w:val="00AF572D"/>
    <w:rsid w:val="00AF7D8F"/>
    <w:rsid w:val="00B04E0B"/>
    <w:rsid w:val="00B05586"/>
    <w:rsid w:val="00B063C3"/>
    <w:rsid w:val="00B07DF1"/>
    <w:rsid w:val="00B109B0"/>
    <w:rsid w:val="00B123BF"/>
    <w:rsid w:val="00B318D9"/>
    <w:rsid w:val="00B31D0E"/>
    <w:rsid w:val="00B31F43"/>
    <w:rsid w:val="00B32888"/>
    <w:rsid w:val="00B4072B"/>
    <w:rsid w:val="00B426EE"/>
    <w:rsid w:val="00B51740"/>
    <w:rsid w:val="00B57754"/>
    <w:rsid w:val="00B57F51"/>
    <w:rsid w:val="00B72503"/>
    <w:rsid w:val="00B72FAE"/>
    <w:rsid w:val="00B73885"/>
    <w:rsid w:val="00B75101"/>
    <w:rsid w:val="00B81709"/>
    <w:rsid w:val="00B842B5"/>
    <w:rsid w:val="00B870BB"/>
    <w:rsid w:val="00B92BB1"/>
    <w:rsid w:val="00B94BF1"/>
    <w:rsid w:val="00B957BC"/>
    <w:rsid w:val="00BB15FD"/>
    <w:rsid w:val="00BB4B70"/>
    <w:rsid w:val="00BB5443"/>
    <w:rsid w:val="00BC0A46"/>
    <w:rsid w:val="00BC0F4D"/>
    <w:rsid w:val="00BC1371"/>
    <w:rsid w:val="00BC343D"/>
    <w:rsid w:val="00BC5471"/>
    <w:rsid w:val="00BD5C9A"/>
    <w:rsid w:val="00BE0D43"/>
    <w:rsid w:val="00BE737C"/>
    <w:rsid w:val="00BF11D0"/>
    <w:rsid w:val="00BF127E"/>
    <w:rsid w:val="00BF56D7"/>
    <w:rsid w:val="00BF57C2"/>
    <w:rsid w:val="00BF78A3"/>
    <w:rsid w:val="00BF7E65"/>
    <w:rsid w:val="00C01B34"/>
    <w:rsid w:val="00C04B44"/>
    <w:rsid w:val="00C163B6"/>
    <w:rsid w:val="00C20F82"/>
    <w:rsid w:val="00C22E02"/>
    <w:rsid w:val="00C232BA"/>
    <w:rsid w:val="00C26BAC"/>
    <w:rsid w:val="00C34203"/>
    <w:rsid w:val="00C34622"/>
    <w:rsid w:val="00C35B41"/>
    <w:rsid w:val="00C368F6"/>
    <w:rsid w:val="00C418AE"/>
    <w:rsid w:val="00C439CB"/>
    <w:rsid w:val="00C43B48"/>
    <w:rsid w:val="00C50FB9"/>
    <w:rsid w:val="00C660DC"/>
    <w:rsid w:val="00C744A1"/>
    <w:rsid w:val="00C86CEC"/>
    <w:rsid w:val="00C94BC4"/>
    <w:rsid w:val="00C957F8"/>
    <w:rsid w:val="00CA6013"/>
    <w:rsid w:val="00CC5C2D"/>
    <w:rsid w:val="00CC5E5C"/>
    <w:rsid w:val="00CC5E9A"/>
    <w:rsid w:val="00CD187E"/>
    <w:rsid w:val="00CD5825"/>
    <w:rsid w:val="00CD6E2B"/>
    <w:rsid w:val="00CD77C2"/>
    <w:rsid w:val="00CF5A48"/>
    <w:rsid w:val="00CF750B"/>
    <w:rsid w:val="00CF7B0A"/>
    <w:rsid w:val="00D00091"/>
    <w:rsid w:val="00D00DBC"/>
    <w:rsid w:val="00D05683"/>
    <w:rsid w:val="00D137DD"/>
    <w:rsid w:val="00D15503"/>
    <w:rsid w:val="00D20B4F"/>
    <w:rsid w:val="00D32BEF"/>
    <w:rsid w:val="00D43E96"/>
    <w:rsid w:val="00D44A6B"/>
    <w:rsid w:val="00D45548"/>
    <w:rsid w:val="00D45D86"/>
    <w:rsid w:val="00D525C7"/>
    <w:rsid w:val="00D54A51"/>
    <w:rsid w:val="00D614DF"/>
    <w:rsid w:val="00D6291C"/>
    <w:rsid w:val="00D73004"/>
    <w:rsid w:val="00D752CA"/>
    <w:rsid w:val="00D82539"/>
    <w:rsid w:val="00D866DC"/>
    <w:rsid w:val="00D8770E"/>
    <w:rsid w:val="00D8798F"/>
    <w:rsid w:val="00D9386E"/>
    <w:rsid w:val="00DA625E"/>
    <w:rsid w:val="00DB3692"/>
    <w:rsid w:val="00DC2595"/>
    <w:rsid w:val="00DC5A6B"/>
    <w:rsid w:val="00DD448E"/>
    <w:rsid w:val="00DD4657"/>
    <w:rsid w:val="00DD7B07"/>
    <w:rsid w:val="00DF0844"/>
    <w:rsid w:val="00DF1F7C"/>
    <w:rsid w:val="00E02735"/>
    <w:rsid w:val="00E07D65"/>
    <w:rsid w:val="00E13D57"/>
    <w:rsid w:val="00E17D15"/>
    <w:rsid w:val="00E3230E"/>
    <w:rsid w:val="00E36BE2"/>
    <w:rsid w:val="00E41818"/>
    <w:rsid w:val="00E42B2B"/>
    <w:rsid w:val="00E44B2C"/>
    <w:rsid w:val="00E464C3"/>
    <w:rsid w:val="00E46DDF"/>
    <w:rsid w:val="00E50926"/>
    <w:rsid w:val="00E5691E"/>
    <w:rsid w:val="00E63160"/>
    <w:rsid w:val="00E71E5D"/>
    <w:rsid w:val="00E7203B"/>
    <w:rsid w:val="00E832F6"/>
    <w:rsid w:val="00E91029"/>
    <w:rsid w:val="00E92D35"/>
    <w:rsid w:val="00EA3B51"/>
    <w:rsid w:val="00EB23A4"/>
    <w:rsid w:val="00EB2A35"/>
    <w:rsid w:val="00EB40B8"/>
    <w:rsid w:val="00EB4238"/>
    <w:rsid w:val="00EB4F5A"/>
    <w:rsid w:val="00EB531C"/>
    <w:rsid w:val="00EB60BB"/>
    <w:rsid w:val="00EC0A12"/>
    <w:rsid w:val="00EC0E4A"/>
    <w:rsid w:val="00EC4E8A"/>
    <w:rsid w:val="00EC6AFB"/>
    <w:rsid w:val="00EE16EB"/>
    <w:rsid w:val="00EE18F5"/>
    <w:rsid w:val="00EE23BF"/>
    <w:rsid w:val="00EE6EB4"/>
    <w:rsid w:val="00EF1DAE"/>
    <w:rsid w:val="00F0047A"/>
    <w:rsid w:val="00F0384A"/>
    <w:rsid w:val="00F0693D"/>
    <w:rsid w:val="00F217DC"/>
    <w:rsid w:val="00F24AB0"/>
    <w:rsid w:val="00F30969"/>
    <w:rsid w:val="00F3389C"/>
    <w:rsid w:val="00F34BEE"/>
    <w:rsid w:val="00F350D0"/>
    <w:rsid w:val="00F44179"/>
    <w:rsid w:val="00F50E05"/>
    <w:rsid w:val="00F53825"/>
    <w:rsid w:val="00F62619"/>
    <w:rsid w:val="00F65F82"/>
    <w:rsid w:val="00F71DBB"/>
    <w:rsid w:val="00F903A4"/>
    <w:rsid w:val="00F90643"/>
    <w:rsid w:val="00F90825"/>
    <w:rsid w:val="00F91F68"/>
    <w:rsid w:val="00F92F32"/>
    <w:rsid w:val="00F9643C"/>
    <w:rsid w:val="00FA6F77"/>
    <w:rsid w:val="00FB0B2A"/>
    <w:rsid w:val="00FB3479"/>
    <w:rsid w:val="00FC06CD"/>
    <w:rsid w:val="00FC1C0F"/>
    <w:rsid w:val="00FC6141"/>
    <w:rsid w:val="00FD4209"/>
    <w:rsid w:val="00FD7E17"/>
    <w:rsid w:val="00FE1E75"/>
    <w:rsid w:val="00FE3628"/>
    <w:rsid w:val="00FE7E04"/>
    <w:rsid w:val="00FF1187"/>
    <w:rsid w:val="00FF299C"/>
    <w:rsid w:val="00FF32C3"/>
    <w:rsid w:val="00FF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1ABD"/>
  <w14:defaultImageDpi w14:val="32767"/>
  <w15:chartTrackingRefBased/>
  <w15:docId w15:val="{3194B0DA-C812-424B-BFE6-120837D56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8798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B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B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4BE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34B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night</dc:creator>
  <cp:keywords/>
  <dc:description/>
  <cp:lastModifiedBy>chn off32</cp:lastModifiedBy>
  <cp:revision>37</cp:revision>
  <dcterms:created xsi:type="dcterms:W3CDTF">2021-08-27T12:08:00Z</dcterms:created>
  <dcterms:modified xsi:type="dcterms:W3CDTF">2022-03-23T07:45:00Z</dcterms:modified>
</cp:coreProperties>
</file>